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8E3" w:rsidRPr="00E3153A" w:rsidRDefault="000B08E3" w:rsidP="000B08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FDEE1D1" wp14:editId="348A00F8">
            <wp:extent cx="5943600" cy="3468370"/>
            <wp:effectExtent l="0" t="0" r="0" b="0"/>
            <wp:docPr id="54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83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B08E3" w:rsidRPr="00E3153A" w:rsidRDefault="000B08E3" w:rsidP="000B08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B08E3" w:rsidRPr="00E3153A" w:rsidRDefault="000B08E3" w:rsidP="000B08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8 Fig.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Effect of the number of doses of the vaccine.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Plots show the total number of infected individuals in 30 simulations for the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rdős-Rényi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(right) and power-law (left) graphs. From top to bottom we increase the number of individuals that we can vaccinate (10, 25,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50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>%). The time of vaccination is when the cumulative number of infected reaches 30% of the populations (</w:t>
      </w:r>
      <w:proofErr w:type="spellStart"/>
      <w:proofErr w:type="gramStart"/>
      <w:r w:rsidRPr="008D60E3">
        <w:rPr>
          <w:rFonts w:ascii="Times New Roman" w:eastAsia="Cambria Math" w:hAnsi="Times New Roman" w:cs="Times New Roman"/>
          <w:sz w:val="24"/>
          <w:szCs w:val="24"/>
        </w:rPr>
        <w:t>tV</w:t>
      </w:r>
      <w:proofErr w:type="spellEnd"/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>= 30%). </w:t>
      </w: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8E3"/>
    <w:rsid w:val="000B08E3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8:17:00Z</dcterms:created>
  <dcterms:modified xsi:type="dcterms:W3CDTF">2022-08-25T08:17:00Z</dcterms:modified>
</cp:coreProperties>
</file>